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2308C819"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51BAF9" w:rsidR="000035D5" w:rsidRDefault="000035D5">
                            <w:r>
                              <w:t xml:space="preserve">Reported on page number: </w:t>
                            </w:r>
                            <w:r w:rsidR="00892393">
                              <w:t>7 (line # 166 to 1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951BAF9" w:rsidR="000035D5" w:rsidRDefault="000035D5">
                      <w:r>
                        <w:t xml:space="preserve">Reported on page number: </w:t>
                      </w:r>
                      <w:r w:rsidR="00892393">
                        <w:t>7 (line # 166 to 16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2C851F" w:rsidR="000035D5" w:rsidRDefault="000035D5" w:rsidP="000035D5">
                            <w:r>
                              <w:t xml:space="preserve">Reported on page number: </w:t>
                            </w:r>
                            <w:r w:rsidR="0089239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B2C851F" w:rsidR="000035D5" w:rsidRDefault="000035D5" w:rsidP="000035D5">
                      <w:r>
                        <w:t xml:space="preserve">Reported on page number: </w:t>
                      </w:r>
                      <w:r w:rsidR="0089239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8865DF2" w:rsidR="000035D5" w:rsidRDefault="00892393" w:rsidP="000035D5">
                            <w:r w:rsidRPr="00892393">
                              <w:t>Four of the six authors, including the principal investigator, are residents of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8865DF2" w:rsidR="000035D5" w:rsidRDefault="00892393" w:rsidP="000035D5">
                      <w:r w:rsidRPr="00892393">
                        <w:t>Four of the six authors, including the principal investigator, are residents of the countr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F5B2E16" w:rsidR="000035D5" w:rsidRDefault="003E3003" w:rsidP="000035D5">
                            <w:r w:rsidRPr="003E3003">
                              <w:t>Individual study participants provided verbal informed consent, as directed by the IRB. Participants engaged in this study individually, not as community representatives. See page 7 for detail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F5B2E16" w:rsidR="000035D5" w:rsidRDefault="003E3003" w:rsidP="000035D5">
                      <w:r w:rsidRPr="003E3003">
                        <w:t>Individual study participants provided verbal informed consent, as directed by the IRB. Participants engaged in this study individually, not as community representatives. See page 7 for details</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09DCFF" w:rsidR="000035D5" w:rsidRDefault="003E3003" w:rsidP="000035D5">
                            <w:r w:rsidRPr="003E3003">
                              <w:t>During the study's inception, we obtained expert opinions from Ministry of Health staffers regarding its objectives and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F09DCFF" w:rsidR="000035D5" w:rsidRDefault="003E3003" w:rsidP="000035D5">
                      <w:r w:rsidRPr="003E3003">
                        <w:t>During the study's inception, we obtained expert opinions from Ministry of Health staffers regarding its objectives and methodolog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2EF2363" w:rsidR="000035D5" w:rsidRDefault="003E3003" w:rsidP="000035D5">
                            <w:r w:rsidRPr="003E3003">
                              <w:t xml:space="preserve">Before data collection began, the consent form and other study tools were translated into local languages and tested for clarity. All data collectors are fluent in local languages and trained to </w:t>
                            </w:r>
                            <w:proofErr w:type="spellStart"/>
                            <w:r w:rsidR="00407CD4">
                              <w:t>adequitly</w:t>
                            </w:r>
                            <w:proofErr w:type="spellEnd"/>
                            <w:r w:rsidR="00407CD4">
                              <w:t xml:space="preserve"> </w:t>
                            </w:r>
                            <w:r w:rsidRPr="003E3003">
                              <w:t>explain the information to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2EF2363" w:rsidR="000035D5" w:rsidRDefault="003E3003" w:rsidP="000035D5">
                      <w:r w:rsidRPr="003E3003">
                        <w:t xml:space="preserve">Before data collection began, the consent form and other study tools were translated into local languages and tested for clarity. All data collectors are fluent in local languages and trained to </w:t>
                      </w:r>
                      <w:proofErr w:type="spellStart"/>
                      <w:r w:rsidR="00407CD4">
                        <w:t>adequitly</w:t>
                      </w:r>
                      <w:proofErr w:type="spellEnd"/>
                      <w:r w:rsidR="00407CD4">
                        <w:t xml:space="preserve"> </w:t>
                      </w:r>
                      <w:r w:rsidRPr="003E3003">
                        <w:t>explain the information to study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9B9809" w:rsidR="000035D5" w:rsidRDefault="00407CD4" w:rsidP="000035D5">
                            <w:r w:rsidRPr="00407CD4">
                              <w:t xml:space="preserve">Key study results </w:t>
                            </w:r>
                            <w:r>
                              <w:t>will be</w:t>
                            </w:r>
                            <w:r w:rsidRPr="00407CD4">
                              <w:t xml:space="preserve"> summarized in research briefs and distributed to policymakers and implementers. We also held a dissemination workshop with participants from the Ministry of Health and other implement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29B9809" w:rsidR="000035D5" w:rsidRDefault="00407CD4" w:rsidP="000035D5">
                      <w:r w:rsidRPr="00407CD4">
                        <w:t xml:space="preserve">Key study results </w:t>
                      </w:r>
                      <w:r>
                        <w:t>will be</w:t>
                      </w:r>
                      <w:r w:rsidRPr="00407CD4">
                        <w:t xml:space="preserve"> summarized in research briefs and distributed to policymakers and implementers. We also held a dissemination workshop with participants from the Ministry of Health and other implement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836DB1" w:rsidR="000035D5" w:rsidRDefault="00407C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8836DB1" w:rsidR="000035D5" w:rsidRDefault="00407CD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254420" w:rsidR="000035D5" w:rsidRDefault="00407C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6254420" w:rsidR="000035D5" w:rsidRDefault="00407CD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AB473B" w:rsidR="000035D5" w:rsidRDefault="00407C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8AB473B" w:rsidR="000035D5" w:rsidRDefault="00407CD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EF7724" w:rsidR="000035D5" w:rsidRDefault="00407C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BEF7724" w:rsidR="000035D5" w:rsidRDefault="00407CD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514F3F2" w:rsidR="000035D5" w:rsidRDefault="00407C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514F3F2" w:rsidR="000035D5" w:rsidRDefault="00407CD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951CBF" w14:textId="77777777" w:rsidR="00AE781E" w:rsidRDefault="00AE781E" w:rsidP="00F57A3B">
      <w:r>
        <w:separator/>
      </w:r>
    </w:p>
  </w:endnote>
  <w:endnote w:type="continuationSeparator" w:id="0">
    <w:p w14:paraId="0982AEC6" w14:textId="77777777" w:rsidR="00AE781E" w:rsidRDefault="00AE781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AE1C9" w14:textId="77777777" w:rsidR="00AE781E" w:rsidRDefault="00AE781E" w:rsidP="00F57A3B">
      <w:r>
        <w:separator/>
      </w:r>
    </w:p>
  </w:footnote>
  <w:footnote w:type="continuationSeparator" w:id="0">
    <w:p w14:paraId="7FF7DB97" w14:textId="77777777" w:rsidR="00AE781E" w:rsidRDefault="00AE781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E3003"/>
    <w:rsid w:val="00407CD4"/>
    <w:rsid w:val="004A7A57"/>
    <w:rsid w:val="004C71C4"/>
    <w:rsid w:val="00515BC0"/>
    <w:rsid w:val="00541C18"/>
    <w:rsid w:val="00580384"/>
    <w:rsid w:val="0069423E"/>
    <w:rsid w:val="006F5F45"/>
    <w:rsid w:val="00831ADE"/>
    <w:rsid w:val="00841F25"/>
    <w:rsid w:val="00892393"/>
    <w:rsid w:val="009364D9"/>
    <w:rsid w:val="00A43F5B"/>
    <w:rsid w:val="00A961CD"/>
    <w:rsid w:val="00AD410C"/>
    <w:rsid w:val="00AE781E"/>
    <w:rsid w:val="00BD19EC"/>
    <w:rsid w:val="00E004E6"/>
    <w:rsid w:val="00E865B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luneh Mossie</cp:lastModifiedBy>
  <cp:revision>2</cp:revision>
  <dcterms:created xsi:type="dcterms:W3CDTF">2025-07-03T14:37:00Z</dcterms:created>
  <dcterms:modified xsi:type="dcterms:W3CDTF">2025-07-03T14:37:00Z</dcterms:modified>
</cp:coreProperties>
</file>